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B8DA6" w14:textId="2F39B48D" w:rsidR="001372F3" w:rsidRPr="00796314" w:rsidRDefault="00796314" w:rsidP="001372F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6314">
        <w:rPr>
          <w:rFonts w:ascii="Times New Roman" w:hAnsi="Times New Roman" w:cs="Times New Roman"/>
          <w:b/>
          <w:bCs/>
          <w:sz w:val="28"/>
          <w:szCs w:val="28"/>
        </w:rPr>
        <w:t xml:space="preserve">Electronic </w:t>
      </w:r>
      <w:proofErr w:type="spellStart"/>
      <w:r w:rsidRPr="0079631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796314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70C87332" w14:textId="77777777" w:rsidR="00796314" w:rsidRDefault="00796314" w:rsidP="00796314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  <w:bCs/>
          <w:color w:val="2B2B2B"/>
          <w:sz w:val="28"/>
          <w:szCs w:val="22"/>
          <w:lang w:val="en-GB"/>
        </w:rPr>
      </w:pPr>
    </w:p>
    <w:p w14:paraId="12751F6B" w14:textId="0BB66EE1" w:rsidR="00796314" w:rsidRPr="00796314" w:rsidRDefault="00796314" w:rsidP="00796314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  <w:bCs/>
          <w:color w:val="2B2B2B"/>
          <w:szCs w:val="22"/>
          <w:lang w:val="en-GB"/>
        </w:rPr>
      </w:pPr>
      <w:r w:rsidRPr="00796314">
        <w:rPr>
          <w:rFonts w:ascii="Times New Roman" w:eastAsia="Calibri" w:hAnsi="Times New Roman" w:cs="Times New Roman"/>
          <w:b/>
          <w:bCs/>
          <w:color w:val="2B2B2B"/>
          <w:sz w:val="28"/>
          <w:szCs w:val="22"/>
          <w:lang w:val="en-GB"/>
        </w:rPr>
        <w:t>Enhanced Selective Capture of Phosphomonoester Lipids Enabling Highly Sensitive Detection of Sphingosine 1-Phosphate</w:t>
      </w:r>
    </w:p>
    <w:p w14:paraId="3243171A" w14:textId="77777777" w:rsidR="00796314" w:rsidRPr="00796314" w:rsidRDefault="00796314" w:rsidP="00796314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  <w:bCs/>
          <w:color w:val="2B2B2B"/>
          <w:szCs w:val="22"/>
          <w:lang w:val="en-GB"/>
        </w:rPr>
      </w:pPr>
    </w:p>
    <w:p w14:paraId="52DA0202" w14:textId="77777777" w:rsidR="00796314" w:rsidRPr="00796314" w:rsidRDefault="00796314" w:rsidP="00796314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i/>
          <w:szCs w:val="22"/>
          <w:vertAlign w:val="superscript"/>
          <w:lang w:val="it-IT"/>
        </w:rPr>
      </w:pP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>Giuliana Grasso,</w:t>
      </w:r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>1,2</w:t>
      </w: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Eduardo M. Sommella,</w:t>
      </w:r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>1</w:t>
      </w: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Fabrizio Merciai,</w:t>
      </w:r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>1</w:t>
      </w: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</w:t>
      </w:r>
      <w:proofErr w:type="spellStart"/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>Rahma</w:t>
      </w:r>
      <w:proofErr w:type="spellEnd"/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Abouhany,</w:t>
      </w:r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>2</w:t>
      </w: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</w:t>
      </w:r>
      <w:proofErr w:type="spellStart"/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>Sudhirkumar</w:t>
      </w:r>
      <w:proofErr w:type="spellEnd"/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A. Shinde,</w:t>
      </w:r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 xml:space="preserve">2,3 </w:t>
      </w: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>Pietro Campiglia,</w:t>
      </w:r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>1</w:t>
      </w: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</w:t>
      </w:r>
      <w:proofErr w:type="spellStart"/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>Börje</w:t>
      </w:r>
      <w:proofErr w:type="spellEnd"/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Sellergren,</w:t>
      </w:r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>2</w:t>
      </w:r>
      <w:r w:rsidRPr="00796314">
        <w:rPr>
          <w:rFonts w:ascii="Times New Roman" w:eastAsia="Calibri" w:hAnsi="Times New Roman" w:cs="Times New Roman"/>
          <w:i/>
          <w:sz w:val="20"/>
          <w:szCs w:val="22"/>
          <w:lang w:val="it-IT"/>
        </w:rPr>
        <w:t xml:space="preserve"> and Carlo Crescenzi</w:t>
      </w:r>
      <w:proofErr w:type="gramStart"/>
      <w:r w:rsidRPr="00796314">
        <w:rPr>
          <w:rFonts w:ascii="Times New Roman" w:eastAsia="Calibri" w:hAnsi="Times New Roman" w:cs="Times New Roman"/>
          <w:i/>
          <w:sz w:val="20"/>
          <w:szCs w:val="22"/>
          <w:vertAlign w:val="superscript"/>
          <w:lang w:val="it-IT"/>
        </w:rPr>
        <w:t>1,*</w:t>
      </w:r>
      <w:proofErr w:type="gramEnd"/>
    </w:p>
    <w:p w14:paraId="108BDE19" w14:textId="77777777" w:rsidR="00796314" w:rsidRPr="00796314" w:rsidRDefault="00796314" w:rsidP="00796314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szCs w:val="22"/>
          <w:lang w:val="it-IT"/>
        </w:rPr>
      </w:pPr>
    </w:p>
    <w:p w14:paraId="60D4109D" w14:textId="77777777" w:rsidR="00796314" w:rsidRPr="00796314" w:rsidRDefault="00796314" w:rsidP="00796314">
      <w:pPr>
        <w:autoSpaceDE w:val="0"/>
        <w:autoSpaceDN w:val="0"/>
        <w:adjustRightInd w:val="0"/>
        <w:rPr>
          <w:rFonts w:ascii="Times New Roman" w:eastAsia="Calibri" w:hAnsi="Times New Roman" w:cs="Times New Roman"/>
          <w:iCs/>
          <w:sz w:val="20"/>
          <w:szCs w:val="22"/>
          <w:lang w:val="it-IT"/>
        </w:rPr>
      </w:pPr>
      <w:r w:rsidRPr="00796314">
        <w:rPr>
          <w:rFonts w:ascii="Times New Roman" w:eastAsia="Calibri" w:hAnsi="Times New Roman" w:cs="Times New Roman"/>
          <w:sz w:val="20"/>
          <w:szCs w:val="22"/>
          <w:vertAlign w:val="superscript"/>
          <w:lang w:val="it-IT"/>
        </w:rPr>
        <w:t>1</w:t>
      </w:r>
      <w:r w:rsidRPr="00796314">
        <w:rPr>
          <w:rFonts w:ascii="Times New Roman" w:eastAsia="Calibri" w:hAnsi="Times New Roman" w:cs="Times New Roman"/>
          <w:sz w:val="20"/>
          <w:szCs w:val="22"/>
          <w:lang w:val="it-IT"/>
        </w:rPr>
        <w:t xml:space="preserve">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>Department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 xml:space="preserve"> of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>Pharmacy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 xml:space="preserve">,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>University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 xml:space="preserve"> of Salerno, Via Giovanni Paolo II 132, 84084 Fisciano (SA),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>Italy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it-IT"/>
        </w:rPr>
        <w:t>.</w:t>
      </w:r>
    </w:p>
    <w:p w14:paraId="428E4554" w14:textId="77777777" w:rsidR="00796314" w:rsidRPr="00796314" w:rsidRDefault="00796314" w:rsidP="00796314">
      <w:pPr>
        <w:autoSpaceDE w:val="0"/>
        <w:autoSpaceDN w:val="0"/>
        <w:adjustRightInd w:val="0"/>
        <w:rPr>
          <w:rFonts w:ascii="Times New Roman" w:eastAsia="Calibri" w:hAnsi="Times New Roman" w:cs="Times New Roman"/>
          <w:iCs/>
          <w:sz w:val="20"/>
          <w:szCs w:val="22"/>
          <w:lang w:val="en-GB"/>
        </w:rPr>
      </w:pPr>
      <w:r w:rsidRPr="00796314">
        <w:rPr>
          <w:rFonts w:ascii="Times New Roman" w:eastAsia="Calibri" w:hAnsi="Times New Roman" w:cs="Times New Roman"/>
          <w:sz w:val="20"/>
          <w:szCs w:val="22"/>
          <w:vertAlign w:val="superscript"/>
          <w:lang w:val="en-GB"/>
        </w:rPr>
        <w:t>2</w:t>
      </w:r>
      <w:r w:rsidRPr="00796314">
        <w:rPr>
          <w:rFonts w:ascii="Times New Roman" w:eastAsia="Calibri" w:hAnsi="Times New Roman" w:cs="Times New Roman"/>
          <w:sz w:val="20"/>
          <w:szCs w:val="22"/>
          <w:lang w:val="en-GB"/>
        </w:rPr>
        <w:t xml:space="preserve"> </w:t>
      </w:r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 xml:space="preserve">Biofilm Research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>Center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 xml:space="preserve"> for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>Biointerfaces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>, Department of Biomedical Sciences, Faculty of Health and Society,</w:t>
      </w:r>
    </w:p>
    <w:p w14:paraId="67068FBD" w14:textId="77777777" w:rsidR="00796314" w:rsidRPr="00796314" w:rsidRDefault="00796314" w:rsidP="00796314">
      <w:pPr>
        <w:autoSpaceDE w:val="0"/>
        <w:autoSpaceDN w:val="0"/>
        <w:adjustRightInd w:val="0"/>
        <w:rPr>
          <w:rFonts w:ascii="Times New Roman" w:eastAsia="Calibri" w:hAnsi="Times New Roman" w:cs="Times New Roman"/>
          <w:iCs/>
          <w:sz w:val="20"/>
          <w:szCs w:val="22"/>
          <w:lang w:val="en-GB"/>
        </w:rPr>
      </w:pPr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>Malmö University, 23014 Malmö, Sweden.</w:t>
      </w:r>
    </w:p>
    <w:p w14:paraId="01C538E7" w14:textId="77777777" w:rsidR="00796314" w:rsidRPr="00796314" w:rsidRDefault="00796314" w:rsidP="00796314">
      <w:pPr>
        <w:autoSpaceDE w:val="0"/>
        <w:autoSpaceDN w:val="0"/>
        <w:adjustRightInd w:val="0"/>
        <w:rPr>
          <w:rFonts w:ascii="Times New Roman" w:eastAsia="Calibri" w:hAnsi="Times New Roman" w:cs="Times New Roman"/>
          <w:iCs/>
          <w:sz w:val="20"/>
          <w:szCs w:val="22"/>
          <w:lang w:val="en-GB"/>
        </w:rPr>
      </w:pPr>
      <w:r w:rsidRPr="00796314">
        <w:rPr>
          <w:rFonts w:ascii="Times New Roman" w:eastAsia="Calibri" w:hAnsi="Times New Roman" w:cs="Times New Roman"/>
          <w:sz w:val="20"/>
          <w:szCs w:val="22"/>
          <w:vertAlign w:val="superscript"/>
          <w:lang w:val="en-GB"/>
        </w:rPr>
        <w:t>3</w:t>
      </w:r>
      <w:r w:rsidRPr="00796314">
        <w:rPr>
          <w:rFonts w:ascii="Times New Roman" w:eastAsia="Calibri" w:hAnsi="Times New Roman" w:cs="Times New Roman"/>
          <w:sz w:val="20"/>
          <w:szCs w:val="22"/>
          <w:lang w:val="en-GB"/>
        </w:rPr>
        <w:t xml:space="preserve"> </w:t>
      </w:r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 xml:space="preserve">School of Consciousness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>Dr.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 xml:space="preserve"> Vishwanath </w:t>
      </w:r>
      <w:proofErr w:type="spellStart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>Karad</w:t>
      </w:r>
      <w:proofErr w:type="spellEnd"/>
      <w:r w:rsidRPr="00796314">
        <w:rPr>
          <w:rFonts w:ascii="Times New Roman" w:eastAsia="Calibri" w:hAnsi="Times New Roman" w:cs="Times New Roman"/>
          <w:iCs/>
          <w:sz w:val="20"/>
          <w:szCs w:val="22"/>
          <w:lang w:val="en-GB"/>
        </w:rPr>
        <w:t>, MIT World Peace University, 411038 Pune, India.</w:t>
      </w:r>
    </w:p>
    <w:p w14:paraId="0624B756" w14:textId="77777777" w:rsidR="00796314" w:rsidRPr="00796314" w:rsidRDefault="00796314" w:rsidP="00796314">
      <w:pPr>
        <w:autoSpaceDE w:val="0"/>
        <w:autoSpaceDN w:val="0"/>
        <w:adjustRightInd w:val="0"/>
        <w:rPr>
          <w:rFonts w:ascii="Times New Roman" w:eastAsia="Calibri" w:hAnsi="Times New Roman" w:cs="Times New Roman"/>
          <w:sz w:val="20"/>
          <w:szCs w:val="22"/>
          <w:lang w:val="en-GB"/>
        </w:rPr>
      </w:pPr>
    </w:p>
    <w:p w14:paraId="499A0150" w14:textId="77777777" w:rsidR="00796314" w:rsidRPr="00796314" w:rsidRDefault="00796314" w:rsidP="00796314">
      <w:pPr>
        <w:autoSpaceDE w:val="0"/>
        <w:autoSpaceDN w:val="0"/>
        <w:adjustRightInd w:val="0"/>
        <w:rPr>
          <w:rFonts w:ascii="Times New Roman" w:eastAsia="Calibri" w:hAnsi="Times New Roman" w:cs="Times New Roman"/>
          <w:iCs/>
          <w:sz w:val="20"/>
          <w:szCs w:val="22"/>
          <w:lang w:val="en-GB"/>
        </w:rPr>
      </w:pPr>
      <w:r w:rsidRPr="00796314">
        <w:rPr>
          <w:rFonts w:ascii="Times New Roman" w:eastAsia="Calibri" w:hAnsi="Times New Roman" w:cs="Times New Roman"/>
          <w:sz w:val="20"/>
          <w:szCs w:val="22"/>
          <w:lang w:val="en-GB"/>
        </w:rPr>
        <w:t xml:space="preserve">* Corresponding author: </w:t>
      </w:r>
      <w:hyperlink r:id="rId6" w:history="1">
        <w:r w:rsidRPr="00796314">
          <w:rPr>
            <w:rFonts w:ascii="Times New Roman" w:eastAsia="Calibri" w:hAnsi="Times New Roman" w:cs="Times New Roman"/>
            <w:color w:val="0563C1"/>
            <w:sz w:val="20"/>
            <w:szCs w:val="22"/>
            <w:u w:val="single"/>
            <w:lang w:val="en-GB"/>
          </w:rPr>
          <w:t>carlo.crescenzi@unisa.it</w:t>
        </w:r>
      </w:hyperlink>
      <w:r w:rsidRPr="00796314">
        <w:rPr>
          <w:rFonts w:ascii="Times New Roman" w:eastAsia="Calibri" w:hAnsi="Times New Roman" w:cs="Times New Roman"/>
          <w:sz w:val="20"/>
          <w:szCs w:val="22"/>
          <w:lang w:val="en-GB"/>
        </w:rPr>
        <w:t xml:space="preserve"> </w:t>
      </w:r>
    </w:p>
    <w:p w14:paraId="3F7498BE" w14:textId="1DD86A5C" w:rsidR="007E36EF" w:rsidRPr="00796314" w:rsidRDefault="007E36EF" w:rsidP="00F329CF">
      <w:pPr>
        <w:jc w:val="both"/>
        <w:rPr>
          <w:b/>
          <w:bCs/>
          <w:lang w:val="en-GB"/>
        </w:rPr>
      </w:pPr>
    </w:p>
    <w:p w14:paraId="28A96BE4" w14:textId="77777777" w:rsidR="007E36EF" w:rsidRDefault="007E36EF" w:rsidP="007E36EF">
      <w:pPr>
        <w:spacing w:line="360" w:lineRule="auto"/>
        <w:jc w:val="both"/>
        <w:rPr>
          <w:rFonts w:cstheme="minorHAnsi"/>
        </w:rPr>
      </w:pPr>
    </w:p>
    <w:p w14:paraId="0E19D0AA" w14:textId="77777777" w:rsidR="007E36EF" w:rsidRPr="00F329CF" w:rsidRDefault="007E36EF">
      <w:pPr>
        <w:rPr>
          <w:b/>
          <w:sz w:val="28"/>
          <w:lang w:val="en-GB"/>
        </w:rPr>
      </w:pPr>
    </w:p>
    <w:p w14:paraId="74E0A82C" w14:textId="77777777" w:rsidR="007E36EF" w:rsidRPr="00F329CF" w:rsidRDefault="007E36EF">
      <w:pPr>
        <w:rPr>
          <w:b/>
          <w:sz w:val="28"/>
          <w:lang w:val="en-GB"/>
        </w:rPr>
      </w:pPr>
    </w:p>
    <w:p w14:paraId="21278350" w14:textId="32633304" w:rsidR="002828D4" w:rsidRPr="00F329CF" w:rsidRDefault="002828D4" w:rsidP="002828D4">
      <w:pPr>
        <w:jc w:val="both"/>
        <w:rPr>
          <w:iCs/>
          <w:sz w:val="22"/>
          <w:lang w:val="en-GB"/>
        </w:rPr>
      </w:pPr>
    </w:p>
    <w:p w14:paraId="03E552EE" w14:textId="77777777" w:rsidR="002828D4" w:rsidRPr="00F329CF" w:rsidRDefault="002828D4" w:rsidP="002828D4">
      <w:pPr>
        <w:rPr>
          <w:lang w:val="en-GB"/>
        </w:rPr>
      </w:pPr>
    </w:p>
    <w:p w14:paraId="22358080" w14:textId="798F6D70" w:rsidR="002828D4" w:rsidRPr="00F329CF" w:rsidRDefault="002828D4">
      <w:pPr>
        <w:rPr>
          <w:lang w:val="en-GB"/>
        </w:rPr>
      </w:pPr>
    </w:p>
    <w:p w14:paraId="0E6651B5" w14:textId="06595583" w:rsidR="002828D4" w:rsidRPr="00F329CF" w:rsidRDefault="002828D4">
      <w:pPr>
        <w:rPr>
          <w:lang w:val="en-GB"/>
        </w:rPr>
      </w:pPr>
      <w:r w:rsidRPr="00F329CF">
        <w:rPr>
          <w:lang w:val="en-GB"/>
        </w:rPr>
        <w:br w:type="page"/>
      </w:r>
    </w:p>
    <w:p w14:paraId="3006E774" w14:textId="4C5BC7BD" w:rsidR="004D6C45" w:rsidRPr="00796314" w:rsidRDefault="00F329CF" w:rsidP="00F329CF">
      <w:pPr>
        <w:tabs>
          <w:tab w:val="left" w:pos="1328"/>
        </w:tabs>
        <w:contextualSpacing/>
        <w:jc w:val="both"/>
        <w:rPr>
          <w:rFonts w:ascii="Times New Roman" w:hAnsi="Times New Roman" w:cs="Times New Roman"/>
          <w:sz w:val="20"/>
          <w:lang w:val="en-GB"/>
        </w:rPr>
      </w:pPr>
      <w:r w:rsidRPr="00796314">
        <w:rPr>
          <w:rFonts w:ascii="Times New Roman" w:hAnsi="Times New Roman" w:cs="Times New Roman"/>
          <w:b/>
          <w:bCs/>
          <w:sz w:val="20"/>
          <w:lang w:val="en-GB"/>
        </w:rPr>
        <w:lastRenderedPageBreak/>
        <w:t>Table S</w:t>
      </w:r>
      <w:r w:rsidR="00334CD1" w:rsidRPr="00796314">
        <w:rPr>
          <w:rFonts w:ascii="Times New Roman" w:hAnsi="Times New Roman" w:cs="Times New Roman"/>
          <w:b/>
          <w:bCs/>
          <w:sz w:val="20"/>
          <w:lang w:val="en-GB"/>
        </w:rPr>
        <w:t>1</w:t>
      </w:r>
      <w:r w:rsidRPr="00796314">
        <w:rPr>
          <w:rFonts w:ascii="Times New Roman" w:hAnsi="Times New Roman" w:cs="Times New Roman"/>
          <w:b/>
          <w:bCs/>
          <w:sz w:val="20"/>
          <w:lang w:val="en-GB"/>
        </w:rPr>
        <w:t>:</w:t>
      </w:r>
      <w:r w:rsidRPr="00796314">
        <w:rPr>
          <w:rFonts w:ascii="Times New Roman" w:hAnsi="Times New Roman" w:cs="Times New Roman"/>
          <w:sz w:val="20"/>
          <w:lang w:val="en-GB"/>
        </w:rPr>
        <w:t xml:space="preserve"> List of compounds considered in competitive SPE experiments using </w:t>
      </w:r>
      <w:r w:rsidR="00BB5EF2" w:rsidRPr="00796314">
        <w:rPr>
          <w:rFonts w:ascii="Times New Roman" w:hAnsi="Times New Roman" w:cs="Times New Roman"/>
          <w:sz w:val="20"/>
          <w:lang w:val="en-GB"/>
        </w:rPr>
        <w:t>3</w:t>
      </w:r>
      <w:r w:rsidRPr="00796314">
        <w:rPr>
          <w:rFonts w:ascii="Times New Roman" w:hAnsi="Times New Roman" w:cs="Times New Roman"/>
          <w:sz w:val="20"/>
          <w:lang w:val="en-GB"/>
        </w:rPr>
        <w:t>0 mg cartridges</w:t>
      </w:r>
      <w:r w:rsidR="00BB5EF2" w:rsidRPr="00796314">
        <w:rPr>
          <w:rFonts w:ascii="Times New Roman" w:hAnsi="Times New Roman" w:cs="Times New Roman"/>
          <w:sz w:val="20"/>
          <w:lang w:val="en-GB"/>
        </w:rPr>
        <w:t xml:space="preserve"> packed using PD-C</w:t>
      </w:r>
      <w:r w:rsidRPr="00796314">
        <w:rPr>
          <w:rFonts w:ascii="Times New Roman" w:hAnsi="Times New Roman" w:cs="Times New Roman"/>
          <w:sz w:val="20"/>
          <w:lang w:val="en-GB"/>
        </w:rPr>
        <w:t>. [*phospho-monoester lipids; **</w:t>
      </w:r>
      <w:r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 xml:space="preserve">phospho-diester lipids; </w:t>
      </w:r>
      <w:r w:rsidRPr="00796314">
        <w:rPr>
          <w:rFonts w:ascii="Times New Roman" w:eastAsia="Times New Roman" w:hAnsi="Times New Roman" w:cs="Times New Roman"/>
          <w:color w:val="000000"/>
          <w:sz w:val="20"/>
          <w:lang w:val="en-GB"/>
        </w:rPr>
        <w:t>§ without phosphorous.]</w:t>
      </w:r>
    </w:p>
    <w:tbl>
      <w:tblPr>
        <w:tblpPr w:leftFromText="180" w:rightFromText="180" w:vertAnchor="text" w:horzAnchor="margin" w:tblpY="97"/>
        <w:tblW w:w="8864" w:type="dxa"/>
        <w:tblLook w:val="04A0" w:firstRow="1" w:lastRow="0" w:firstColumn="1" w:lastColumn="0" w:noHBand="0" w:noVBand="1"/>
      </w:tblPr>
      <w:tblGrid>
        <w:gridCol w:w="5399"/>
        <w:gridCol w:w="1060"/>
        <w:gridCol w:w="845"/>
        <w:gridCol w:w="1560"/>
      </w:tblGrid>
      <w:tr w:rsidR="00F329CF" w:rsidRPr="00796314" w14:paraId="3807A5C3" w14:textId="77777777" w:rsidTr="00796314">
        <w:trPr>
          <w:trHeight w:val="320"/>
        </w:trPr>
        <w:tc>
          <w:tcPr>
            <w:tcW w:w="5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6A06A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val="en-GB"/>
              </w:rPr>
              <w:t>Lipi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BA8D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/>
              </w:rPr>
              <w:t>clas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5AE55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val="en-GB"/>
              </w:rPr>
              <w:t>Abbr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00C8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val="en-GB"/>
              </w:rPr>
              <w:t xml:space="preserve">M.W. </w:t>
            </w:r>
          </w:p>
          <w:p w14:paraId="3D1DB724" w14:textId="6BA1F71D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val="en-GB"/>
              </w:rPr>
              <w:t>(g/</w:t>
            </w:r>
            <w:proofErr w:type="spellStart"/>
            <w:r w:rsidRPr="00796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val="en-GB"/>
              </w:rPr>
              <w:t>mol</w:t>
            </w:r>
            <w:proofErr w:type="spellEnd"/>
            <w:r w:rsidRPr="00796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lang w:val="en-GB"/>
              </w:rPr>
              <w:t>)</w:t>
            </w:r>
          </w:p>
        </w:tc>
      </w:tr>
      <w:tr w:rsidR="00F329CF" w:rsidRPr="00796314" w14:paraId="5E54399A" w14:textId="77777777" w:rsidTr="00796314">
        <w:trPr>
          <w:trHeight w:val="320"/>
        </w:trPr>
        <w:tc>
          <w:tcPr>
            <w:tcW w:w="5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00D6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Sphingosine 1-Phosph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0CB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*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EA5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S1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65E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379.472</w:t>
            </w:r>
          </w:p>
        </w:tc>
      </w:tr>
      <w:tr w:rsidR="00F329CF" w:rsidRPr="00796314" w14:paraId="57F0D6B9" w14:textId="77777777" w:rsidTr="00796314">
        <w:trPr>
          <w:trHeight w:val="320"/>
        </w:trPr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A089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Fingolimod Phosphate (FTY720-P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8E93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58F9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F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B71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387.457</w:t>
            </w:r>
          </w:p>
        </w:tc>
      </w:tr>
      <w:tr w:rsidR="00F329CF" w:rsidRPr="00796314" w14:paraId="60C109ED" w14:textId="77777777" w:rsidTr="00796314">
        <w:trPr>
          <w:trHeight w:val="320"/>
        </w:trPr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6DF8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Fingolimod (FTY7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91D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§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B518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F1A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307.471</w:t>
            </w:r>
          </w:p>
        </w:tc>
      </w:tr>
      <w:tr w:rsidR="00F329CF" w:rsidRPr="00796314" w14:paraId="1D15570C" w14:textId="77777777" w:rsidTr="00796314">
        <w:trPr>
          <w:trHeight w:val="320"/>
        </w:trPr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AEFF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</w:rPr>
              <w:t>1,2-Dimyristoyl-sn-glycero-3-phosphorylglycerol (sodium sal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6E09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3B6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DM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AEF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688.843</w:t>
            </w:r>
          </w:p>
        </w:tc>
      </w:tr>
      <w:tr w:rsidR="00F329CF" w:rsidRPr="00796314" w14:paraId="69C5FC67" w14:textId="77777777" w:rsidTr="00796314">
        <w:trPr>
          <w:trHeight w:val="320"/>
        </w:trPr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2121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,2-Dimyristoyl-sn-glycero-3-phosphocho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CA8E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5BB6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DM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2D0" w14:textId="0F757BD4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67</w:t>
            </w:r>
            <w:r w:rsidR="00BB5EF2"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7</w:t>
            </w: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.933</w:t>
            </w:r>
          </w:p>
        </w:tc>
      </w:tr>
      <w:tr w:rsidR="00F329CF" w:rsidRPr="00796314" w14:paraId="0E8700FF" w14:textId="77777777" w:rsidTr="00796314">
        <w:trPr>
          <w:trHeight w:val="320"/>
        </w:trPr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943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,2-Dimyristoyl-sn-glycero-3-phosphoethanol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41E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2893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DM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7BE6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635.853</w:t>
            </w:r>
          </w:p>
        </w:tc>
      </w:tr>
      <w:tr w:rsidR="00F329CF" w:rsidRPr="00796314" w14:paraId="0FBFFFA7" w14:textId="77777777" w:rsidTr="00796314">
        <w:trPr>
          <w:trHeight w:val="320"/>
        </w:trPr>
        <w:tc>
          <w:tcPr>
            <w:tcW w:w="5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354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,2-Dimyristoyl-sn-glycero-3-phosphoserine (sodium salt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BC4D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**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A745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DMP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DEFA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701.844</w:t>
            </w:r>
          </w:p>
        </w:tc>
      </w:tr>
      <w:tr w:rsidR="00F329CF" w:rsidRPr="00796314" w14:paraId="6B04C83B" w14:textId="77777777" w:rsidTr="00796314">
        <w:trPr>
          <w:trHeight w:val="320"/>
        </w:trPr>
        <w:tc>
          <w:tcPr>
            <w:tcW w:w="5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738C" w14:textId="77777777" w:rsidR="00F329CF" w:rsidRPr="00796314" w:rsidRDefault="00F329CF" w:rsidP="00F329C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,1’,2,2’-tetramyristoyl cardiolipin (sodium salt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9F71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*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1AD3B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C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A1F3" w14:textId="77777777" w:rsidR="00F329CF" w:rsidRPr="00796314" w:rsidRDefault="00F329CF" w:rsidP="00F32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79631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/>
              </w:rPr>
              <w:t>1285.597</w:t>
            </w:r>
          </w:p>
        </w:tc>
      </w:tr>
    </w:tbl>
    <w:p w14:paraId="0EEEDE97" w14:textId="1A39E81A" w:rsidR="00B749C5" w:rsidRDefault="00B749C5" w:rsidP="00BB5EF2">
      <w:pPr>
        <w:jc w:val="both"/>
        <w:rPr>
          <w:b/>
          <w:kern w:val="2"/>
          <w:lang w:eastAsia="zh-CN"/>
        </w:rPr>
      </w:pPr>
    </w:p>
    <w:p w14:paraId="2A243FB4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7794F1FF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3FC46CFA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5B98A779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6995358F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09A06F82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15EAE8C8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16BBC3A7" w14:textId="780D7704" w:rsidR="00796314" w:rsidRDefault="008B04E6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  <w:r>
        <w:rPr>
          <w:rFonts w:ascii="Times New Roman" w:hAnsi="Times New Roman" w:cs="Times New Roman"/>
          <w:b/>
          <w:kern w:val="2"/>
          <w:sz w:val="20"/>
          <w:lang w:eastAsia="zh-CN"/>
        </w:rPr>
        <w:tab/>
      </w:r>
      <w:bookmarkStart w:id="0" w:name="_GoBack"/>
      <w:bookmarkEnd w:id="0"/>
    </w:p>
    <w:p w14:paraId="58398AC5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27A0698F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3B3086D3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251A2D40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4BB2DC17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59F2060E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2C35ECB8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79C07A42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1BB4557D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71CC7490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2354FE98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31E5B536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702999B0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37398B45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74E141BD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767F807D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7A7A5503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48014A7F" w14:textId="77777777" w:rsidR="00796314" w:rsidRDefault="00796314" w:rsidP="00B749C5">
      <w:pPr>
        <w:jc w:val="both"/>
        <w:rPr>
          <w:rFonts w:ascii="Times New Roman" w:hAnsi="Times New Roman" w:cs="Times New Roman"/>
          <w:b/>
          <w:kern w:val="2"/>
          <w:sz w:val="20"/>
          <w:lang w:eastAsia="zh-CN"/>
        </w:rPr>
      </w:pPr>
    </w:p>
    <w:p w14:paraId="57E1FA8C" w14:textId="623C8D30" w:rsidR="009E65C6" w:rsidRPr="00796314" w:rsidRDefault="00796314" w:rsidP="00B749C5">
      <w:pPr>
        <w:jc w:val="both"/>
        <w:rPr>
          <w:rFonts w:ascii="Times New Roman" w:eastAsia="Calibri" w:hAnsi="Times New Roman" w:cs="Times New Roman"/>
          <w:lang w:val="en-GB"/>
        </w:rPr>
      </w:pPr>
      <w:r>
        <w:rPr>
          <w:b/>
          <w:noProof/>
          <w:kern w:val="2"/>
          <w:lang w:val="it-IT" w:eastAsia="it-IT"/>
        </w:rPr>
        <w:lastRenderedPageBreak/>
        <w:drawing>
          <wp:anchor distT="0" distB="0" distL="114300" distR="114300" simplePos="0" relativeHeight="251658240" behindDoc="0" locked="0" layoutInCell="1" allowOverlap="1" wp14:anchorId="2BB0D2E7" wp14:editId="2D84524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691444" cy="4680000"/>
            <wp:effectExtent l="0" t="0" r="5080" b="6350"/>
            <wp:wrapTopAndBottom/>
            <wp:docPr id="1709530062" name="Immagine 2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530062" name="Immagine 2" descr="Immagine che contiene testo, schermata, linea, diagramm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444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="000A76C7" w:rsidRPr="00796314">
        <w:rPr>
          <w:rFonts w:ascii="Times New Roman" w:hAnsi="Times New Roman" w:cs="Times New Roman"/>
          <w:b/>
          <w:kern w:val="2"/>
          <w:sz w:val="20"/>
          <w:lang w:eastAsia="zh-CN"/>
        </w:rPr>
        <w:t>Figure</w:t>
      </w:r>
      <w:proofErr w:type="spellEnd"/>
      <w:r w:rsidR="000A76C7" w:rsidRPr="00796314">
        <w:rPr>
          <w:rFonts w:ascii="Times New Roman" w:hAnsi="Times New Roman" w:cs="Times New Roman"/>
          <w:b/>
          <w:kern w:val="2"/>
          <w:sz w:val="20"/>
          <w:lang w:eastAsia="zh-CN"/>
        </w:rPr>
        <w:t xml:space="preserve"> S1:</w:t>
      </w:r>
      <w:r w:rsidR="000A76C7" w:rsidRPr="00796314">
        <w:rPr>
          <w:rFonts w:ascii="Times New Roman" w:hAnsi="Times New Roman" w:cs="Times New Roman"/>
          <w:kern w:val="2"/>
          <w:sz w:val="20"/>
          <w:lang w:eastAsia="zh-CN"/>
        </w:rPr>
        <w:t xml:space="preserve"> </w:t>
      </w:r>
      <w:r w:rsidR="00334CD1" w:rsidRPr="00796314">
        <w:rPr>
          <w:rFonts w:ascii="Times New Roman" w:hAnsi="Times New Roman" w:cs="Times New Roman"/>
          <w:kern w:val="2"/>
          <w:sz w:val="20"/>
          <w:lang w:eastAsia="zh-CN"/>
        </w:rPr>
        <w:t xml:space="preserve">MALDI MS </w:t>
      </w:r>
      <w:r w:rsidR="00334CD1" w:rsidRPr="00796314">
        <w:rPr>
          <w:rFonts w:ascii="Times New Roman" w:eastAsia="Calibri" w:hAnsi="Times New Roman" w:cs="Times New Roman"/>
          <w:sz w:val="20"/>
          <w:lang w:val="en-GB"/>
        </w:rPr>
        <w:t xml:space="preserve">recorded for phospholipids standards mixture of FT and W, </w:t>
      </w:r>
      <w:proofErr w:type="gramStart"/>
      <w:r w:rsidR="00334CD1" w:rsidRPr="00796314">
        <w:rPr>
          <w:rFonts w:ascii="Times New Roman" w:eastAsia="Calibri" w:hAnsi="Times New Roman" w:cs="Times New Roman"/>
          <w:sz w:val="20"/>
          <w:lang w:val="en-GB"/>
        </w:rPr>
        <w:t>and  E</w:t>
      </w:r>
      <w:proofErr w:type="gramEnd"/>
      <w:r w:rsidR="00334CD1" w:rsidRPr="00796314">
        <w:rPr>
          <w:rFonts w:ascii="Times New Roman" w:eastAsia="Calibri" w:hAnsi="Times New Roman" w:cs="Times New Roman"/>
          <w:sz w:val="20"/>
          <w:lang w:val="en-GB"/>
        </w:rPr>
        <w:t xml:space="preserve"> SPE fractions after reconstitution in 100 µL of MeOH. Fingolimod (light blue circle), </w:t>
      </w:r>
      <w:r w:rsidR="00334CD1" w:rsidRPr="00796314">
        <w:rPr>
          <w:rFonts w:ascii="Times New Roman" w:eastAsia="Times New Roman" w:hAnsi="Times New Roman" w:cs="Times New Roman"/>
          <w:color w:val="000000"/>
          <w:sz w:val="20"/>
          <w:lang w:val="en-GB"/>
        </w:rPr>
        <w:t xml:space="preserve">Sphingosine 1-Phosphate (red four-pointed star), Fingolimod Phosphate (brown oval), </w:t>
      </w:r>
      <w:r w:rsidR="00BB5EF2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 xml:space="preserve">DMPE (orange star), </w:t>
      </w:r>
      <w:r w:rsidR="009F4B5D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>CL</w:t>
      </w:r>
      <w:r w:rsidR="00BB5EF2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 xml:space="preserve"> (yellow square), DMPC (pentagon blue), DMP</w:t>
      </w:r>
      <w:r w:rsidR="009F4B5D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>G</w:t>
      </w:r>
      <w:r w:rsidR="00BB5EF2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 xml:space="preserve"> (</w:t>
      </w:r>
      <w:r w:rsidR="00BB5EF2" w:rsidRPr="00796314">
        <w:rPr>
          <w:rFonts w:ascii="Times New Roman" w:eastAsia="Times New Roman" w:hAnsi="Times New Roman" w:cs="Times New Roman"/>
          <w:color w:val="000000"/>
          <w:sz w:val="20"/>
          <w:lang w:val="en-GB"/>
        </w:rPr>
        <w:t>ten-pointed star</w:t>
      </w:r>
      <w:r w:rsidR="00BB5EF2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>),</w:t>
      </w:r>
      <w:r w:rsidR="009F4B5D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 xml:space="preserve"> DMPS</w:t>
      </w:r>
      <w:r w:rsidR="00BB5EF2" w:rsidRPr="00796314">
        <w:rPr>
          <w:rFonts w:ascii="Times New Roman" w:eastAsia="Times New Roman" w:hAnsi="Times New Roman" w:cs="Times New Roman"/>
          <w:color w:val="000000"/>
          <w:kern w:val="24"/>
          <w:sz w:val="20"/>
          <w:lang w:val="en-GB"/>
        </w:rPr>
        <w:t xml:space="preserve"> (green triangle).</w:t>
      </w:r>
    </w:p>
    <w:sectPr w:rsidR="009E65C6" w:rsidRPr="00796314" w:rsidSect="00BE6986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C2048" w14:textId="77777777" w:rsidR="00AD7AD4" w:rsidRDefault="00AD7AD4" w:rsidP="0029061B">
      <w:r>
        <w:separator/>
      </w:r>
    </w:p>
  </w:endnote>
  <w:endnote w:type="continuationSeparator" w:id="0">
    <w:p w14:paraId="71604EC1" w14:textId="77777777" w:rsidR="00AD7AD4" w:rsidRDefault="00AD7AD4" w:rsidP="00290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0553151"/>
      <w:docPartObj>
        <w:docPartGallery w:val="Page Numbers (Bottom of Page)"/>
        <w:docPartUnique/>
      </w:docPartObj>
    </w:sdtPr>
    <w:sdtEndPr/>
    <w:sdtContent>
      <w:p w14:paraId="0163B5C9" w14:textId="604A38BA" w:rsidR="009E1F36" w:rsidRDefault="009E1F36">
        <w:pPr>
          <w:pStyle w:val="Footer"/>
          <w:jc w:val="center"/>
        </w:pPr>
        <w:r w:rsidRPr="00796314">
          <w:rPr>
            <w:rFonts w:ascii="Times New Roman" w:hAnsi="Times New Roman" w:cs="Times New Roman"/>
            <w:sz w:val="20"/>
          </w:rPr>
          <w:t>S</w:t>
        </w:r>
        <w:r w:rsidRPr="00796314">
          <w:rPr>
            <w:rFonts w:ascii="Times New Roman" w:hAnsi="Times New Roman" w:cs="Times New Roman"/>
            <w:sz w:val="20"/>
          </w:rPr>
          <w:fldChar w:fldCharType="begin"/>
        </w:r>
        <w:r w:rsidRPr="00796314">
          <w:rPr>
            <w:rFonts w:ascii="Times New Roman" w:hAnsi="Times New Roman" w:cs="Times New Roman"/>
            <w:sz w:val="20"/>
          </w:rPr>
          <w:instrText>PAGE   \* MERGEFORMAT</w:instrText>
        </w:r>
        <w:r w:rsidRPr="00796314">
          <w:rPr>
            <w:rFonts w:ascii="Times New Roman" w:hAnsi="Times New Roman" w:cs="Times New Roman"/>
            <w:sz w:val="20"/>
          </w:rPr>
          <w:fldChar w:fldCharType="separate"/>
        </w:r>
        <w:r w:rsidR="00796314" w:rsidRPr="00796314">
          <w:rPr>
            <w:rFonts w:ascii="Times New Roman" w:hAnsi="Times New Roman" w:cs="Times New Roman"/>
            <w:noProof/>
            <w:sz w:val="20"/>
            <w:lang w:val="it-IT"/>
          </w:rPr>
          <w:t>1</w:t>
        </w:r>
        <w:r w:rsidRPr="00796314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22C88165" w14:textId="77777777" w:rsidR="009E1F36" w:rsidRDefault="009E1F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BC656" w14:textId="77777777" w:rsidR="00AD7AD4" w:rsidRDefault="00AD7AD4" w:rsidP="0029061B">
      <w:r>
        <w:separator/>
      </w:r>
    </w:p>
  </w:footnote>
  <w:footnote w:type="continuationSeparator" w:id="0">
    <w:p w14:paraId="4ACED2F0" w14:textId="77777777" w:rsidR="00AD7AD4" w:rsidRDefault="00AD7AD4" w:rsidP="00290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8D4"/>
    <w:rsid w:val="00014623"/>
    <w:rsid w:val="00026F35"/>
    <w:rsid w:val="00051FFD"/>
    <w:rsid w:val="00063BE1"/>
    <w:rsid w:val="00094B1B"/>
    <w:rsid w:val="000968D7"/>
    <w:rsid w:val="000A76C7"/>
    <w:rsid w:val="000B70B8"/>
    <w:rsid w:val="000C71B5"/>
    <w:rsid w:val="000D0239"/>
    <w:rsid w:val="001025FB"/>
    <w:rsid w:val="00120919"/>
    <w:rsid w:val="001270A3"/>
    <w:rsid w:val="001372F3"/>
    <w:rsid w:val="00193B57"/>
    <w:rsid w:val="001D58BC"/>
    <w:rsid w:val="001F530B"/>
    <w:rsid w:val="00221F17"/>
    <w:rsid w:val="00251365"/>
    <w:rsid w:val="002523D6"/>
    <w:rsid w:val="00257B21"/>
    <w:rsid w:val="00260930"/>
    <w:rsid w:val="00275A42"/>
    <w:rsid w:val="002828D4"/>
    <w:rsid w:val="0029061B"/>
    <w:rsid w:val="002A1370"/>
    <w:rsid w:val="002E4458"/>
    <w:rsid w:val="002E5586"/>
    <w:rsid w:val="00327AB8"/>
    <w:rsid w:val="00334CD1"/>
    <w:rsid w:val="003406A1"/>
    <w:rsid w:val="00366178"/>
    <w:rsid w:val="003705EA"/>
    <w:rsid w:val="00374F0A"/>
    <w:rsid w:val="003A7B0F"/>
    <w:rsid w:val="00416590"/>
    <w:rsid w:val="004177B3"/>
    <w:rsid w:val="00432643"/>
    <w:rsid w:val="004573D2"/>
    <w:rsid w:val="00496D07"/>
    <w:rsid w:val="004A11BE"/>
    <w:rsid w:val="004C454D"/>
    <w:rsid w:val="004D6C45"/>
    <w:rsid w:val="004E1B00"/>
    <w:rsid w:val="005253DE"/>
    <w:rsid w:val="00541DE4"/>
    <w:rsid w:val="005431F3"/>
    <w:rsid w:val="0059329A"/>
    <w:rsid w:val="005C6876"/>
    <w:rsid w:val="006142DD"/>
    <w:rsid w:val="00615F59"/>
    <w:rsid w:val="00657AB6"/>
    <w:rsid w:val="006E03E6"/>
    <w:rsid w:val="006F1C0D"/>
    <w:rsid w:val="00750F02"/>
    <w:rsid w:val="00770E5C"/>
    <w:rsid w:val="0078653D"/>
    <w:rsid w:val="00796314"/>
    <w:rsid w:val="007E36EF"/>
    <w:rsid w:val="00806119"/>
    <w:rsid w:val="0085401C"/>
    <w:rsid w:val="00863A3B"/>
    <w:rsid w:val="0086665D"/>
    <w:rsid w:val="008668C3"/>
    <w:rsid w:val="008811DD"/>
    <w:rsid w:val="0088146D"/>
    <w:rsid w:val="008B04E6"/>
    <w:rsid w:val="008B06B4"/>
    <w:rsid w:val="008B5834"/>
    <w:rsid w:val="008D397A"/>
    <w:rsid w:val="008E73A0"/>
    <w:rsid w:val="008F4F10"/>
    <w:rsid w:val="009202BD"/>
    <w:rsid w:val="00951C82"/>
    <w:rsid w:val="00963735"/>
    <w:rsid w:val="00966EB7"/>
    <w:rsid w:val="009837DF"/>
    <w:rsid w:val="009A26FD"/>
    <w:rsid w:val="009B167D"/>
    <w:rsid w:val="009C73EA"/>
    <w:rsid w:val="009E1F36"/>
    <w:rsid w:val="009E65C6"/>
    <w:rsid w:val="009F3794"/>
    <w:rsid w:val="009F4B5D"/>
    <w:rsid w:val="00A2485E"/>
    <w:rsid w:val="00A90F59"/>
    <w:rsid w:val="00AD7AD4"/>
    <w:rsid w:val="00AF5252"/>
    <w:rsid w:val="00B148FE"/>
    <w:rsid w:val="00B23FEA"/>
    <w:rsid w:val="00B749C5"/>
    <w:rsid w:val="00BB5EF2"/>
    <w:rsid w:val="00BE6986"/>
    <w:rsid w:val="00BF5812"/>
    <w:rsid w:val="00C22752"/>
    <w:rsid w:val="00C43550"/>
    <w:rsid w:val="00C50B99"/>
    <w:rsid w:val="00C53178"/>
    <w:rsid w:val="00C56265"/>
    <w:rsid w:val="00C90522"/>
    <w:rsid w:val="00CB0DB4"/>
    <w:rsid w:val="00CD4053"/>
    <w:rsid w:val="00CD5152"/>
    <w:rsid w:val="00D235D9"/>
    <w:rsid w:val="00D33C45"/>
    <w:rsid w:val="00D55CDB"/>
    <w:rsid w:val="00D70899"/>
    <w:rsid w:val="00DF02DB"/>
    <w:rsid w:val="00DF57F0"/>
    <w:rsid w:val="00E25FB2"/>
    <w:rsid w:val="00E578E3"/>
    <w:rsid w:val="00E719C4"/>
    <w:rsid w:val="00EF58B3"/>
    <w:rsid w:val="00F27784"/>
    <w:rsid w:val="00F329CF"/>
    <w:rsid w:val="00F627D6"/>
    <w:rsid w:val="00F74242"/>
    <w:rsid w:val="00FA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89399"/>
  <w15:chartTrackingRefBased/>
  <w15:docId w15:val="{9EFB3CC5-D5AE-2143-AAEB-42E1282C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A7B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7B0F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1209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F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7E36EF"/>
    <w:pPr>
      <w:ind w:left="720"/>
      <w:contextualSpacing/>
    </w:pPr>
  </w:style>
  <w:style w:type="table" w:customStyle="1" w:styleId="Tabellasemplice-31">
    <w:name w:val="Tabella semplice - 31"/>
    <w:basedOn w:val="TableNormal"/>
    <w:next w:val="PlainTable3"/>
    <w:uiPriority w:val="43"/>
    <w:rsid w:val="00094B1B"/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94B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4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B1B"/>
    <w:rPr>
      <w:b/>
      <w:bCs/>
      <w:sz w:val="20"/>
      <w:szCs w:val="20"/>
    </w:rPr>
  </w:style>
  <w:style w:type="table" w:customStyle="1" w:styleId="Tabellasemplice51">
    <w:name w:val="Tabella semplice 51"/>
    <w:basedOn w:val="TableNormal"/>
    <w:next w:val="PlainTable5"/>
    <w:uiPriority w:val="45"/>
    <w:rsid w:val="00094B1B"/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94B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2">
    <w:name w:val="Tabella semplice 52"/>
    <w:basedOn w:val="TableNormal"/>
    <w:next w:val="PlainTable5"/>
    <w:uiPriority w:val="45"/>
    <w:rsid w:val="009B167D"/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3">
    <w:name w:val="Tabella semplice 53"/>
    <w:basedOn w:val="TableNormal"/>
    <w:next w:val="PlainTable5"/>
    <w:uiPriority w:val="45"/>
    <w:rsid w:val="0085401C"/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4">
    <w:name w:val="Tabella semplice 54"/>
    <w:basedOn w:val="TableNormal"/>
    <w:next w:val="PlainTable5"/>
    <w:uiPriority w:val="45"/>
    <w:rsid w:val="0085401C"/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5">
    <w:name w:val="Tabella semplice 55"/>
    <w:basedOn w:val="TableNormal"/>
    <w:next w:val="PlainTable5"/>
    <w:uiPriority w:val="45"/>
    <w:rsid w:val="0029061B"/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6">
    <w:name w:val="Tabella semplice 56"/>
    <w:basedOn w:val="TableNormal"/>
    <w:next w:val="PlainTable5"/>
    <w:uiPriority w:val="45"/>
    <w:rsid w:val="0029061B"/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9061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61B"/>
  </w:style>
  <w:style w:type="paragraph" w:styleId="Footer">
    <w:name w:val="footer"/>
    <w:basedOn w:val="Normal"/>
    <w:link w:val="FooterChar"/>
    <w:uiPriority w:val="99"/>
    <w:unhideWhenUsed/>
    <w:rsid w:val="0029061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61B"/>
  </w:style>
  <w:style w:type="paragraph" w:customStyle="1" w:styleId="RSCH01PaperTitle">
    <w:name w:val="RSC H01 Paper Title"/>
    <w:basedOn w:val="Normal"/>
    <w:next w:val="Normal"/>
    <w:link w:val="RSCH01PaperTitleChar"/>
    <w:qFormat/>
    <w:rsid w:val="001372F3"/>
    <w:pPr>
      <w:tabs>
        <w:tab w:val="left" w:pos="284"/>
      </w:tabs>
      <w:spacing w:before="400" w:after="160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1372F3"/>
    <w:rPr>
      <w:rFonts w:cs="Times New Roman"/>
      <w:b/>
      <w:sz w:val="29"/>
      <w:szCs w:val="32"/>
      <w:lang w:val="en-GB"/>
    </w:rPr>
  </w:style>
  <w:style w:type="table" w:styleId="TableGrid">
    <w:name w:val="Table Grid"/>
    <w:basedOn w:val="TableNormal"/>
    <w:uiPriority w:val="39"/>
    <w:rsid w:val="00963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alic">
    <w:name w:val="italic"/>
    <w:basedOn w:val="DefaultParagraphFont"/>
    <w:rsid w:val="008B5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3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2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7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3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0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2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2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9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rlo.crescenzi@unisa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3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CRESCENZI (carlo.crescenzi@unisa.it)</dc:creator>
  <cp:keywords/>
  <dc:description/>
  <cp:lastModifiedBy>Carlo CRESCENZI</cp:lastModifiedBy>
  <cp:revision>3</cp:revision>
  <dcterms:created xsi:type="dcterms:W3CDTF">2023-08-09T13:09:00Z</dcterms:created>
  <dcterms:modified xsi:type="dcterms:W3CDTF">2023-08-09T13:09:00Z</dcterms:modified>
</cp:coreProperties>
</file>